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08"/>
        <w:tblW w:w="9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1470"/>
        <w:gridCol w:w="1125"/>
        <w:gridCol w:w="1383"/>
        <w:gridCol w:w="1385"/>
        <w:gridCol w:w="1297"/>
        <w:gridCol w:w="1309"/>
      </w:tblGrid>
      <w:tr w:rsidR="00373C38" w:rsidRPr="00A473C8" w14:paraId="24BCC1B3" w14:textId="77777777" w:rsidTr="00E26B41">
        <w:trPr>
          <w:trHeight w:val="347"/>
        </w:trPr>
        <w:tc>
          <w:tcPr>
            <w:tcW w:w="1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hideMark/>
          </w:tcPr>
          <w:p w14:paraId="4FF7CDA2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ROI</w:t>
            </w:r>
          </w:p>
        </w:tc>
        <w:tc>
          <w:tcPr>
            <w:tcW w:w="25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hideMark/>
          </w:tcPr>
          <w:p w14:paraId="7098B077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Dimension 1</w:t>
            </w:r>
          </w:p>
        </w:tc>
        <w:tc>
          <w:tcPr>
            <w:tcW w:w="27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hideMark/>
          </w:tcPr>
          <w:p w14:paraId="2CB6C5A9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Dimension 2</w:t>
            </w:r>
          </w:p>
        </w:tc>
        <w:tc>
          <w:tcPr>
            <w:tcW w:w="2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hideMark/>
          </w:tcPr>
          <w:p w14:paraId="7AC9A49B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Dimension 3</w:t>
            </w:r>
          </w:p>
        </w:tc>
      </w:tr>
      <w:tr w:rsidR="00373C38" w:rsidRPr="00A473C8" w14:paraId="3CF725AE" w14:textId="77777777" w:rsidTr="008D3AAA">
        <w:trPr>
          <w:trHeight w:val="254"/>
        </w:trPr>
        <w:tc>
          <w:tcPr>
            <w:tcW w:w="1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5FBF60" w14:textId="77777777" w:rsidR="00373C38" w:rsidRPr="00A473C8" w:rsidRDefault="00373C38" w:rsidP="00E26B4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0C3DAD6E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K</w:t>
            </w:r>
            <w:r w:rsidRPr="00A473C8">
              <w:rPr>
                <w:rFonts w:ascii="Arial" w:eastAsia="Calibri" w:hAnsi="Arial" w:cs="Arial"/>
                <w:b/>
                <w:bCs/>
                <w:color w:val="000000"/>
                <w:position w:val="-6"/>
                <w:vertAlign w:val="subscript"/>
                <w14:ligatures w14:val="none"/>
              </w:rPr>
              <w:t>trans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3533097D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PiB</w:t>
            </w:r>
            <w:r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 xml:space="preserve"> 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01FFC08E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K</w:t>
            </w:r>
            <w:r w:rsidRPr="00A473C8">
              <w:rPr>
                <w:rFonts w:ascii="Arial" w:eastAsia="Calibri" w:hAnsi="Arial" w:cs="Arial"/>
                <w:b/>
                <w:bCs/>
                <w:color w:val="000000"/>
                <w:position w:val="-6"/>
                <w:vertAlign w:val="subscript"/>
                <w14:ligatures w14:val="none"/>
              </w:rPr>
              <w:t>trans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4B8AA748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PiB</w:t>
            </w:r>
            <w:r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 xml:space="preserve"> </w:t>
            </w:r>
          </w:p>
        </w:tc>
        <w:tc>
          <w:tcPr>
            <w:tcW w:w="12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214048A2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K</w:t>
            </w:r>
            <w:r w:rsidRPr="00A473C8">
              <w:rPr>
                <w:rFonts w:ascii="Arial" w:eastAsia="Calibri" w:hAnsi="Arial" w:cs="Arial"/>
                <w:b/>
                <w:bCs/>
                <w:color w:val="000000"/>
                <w:position w:val="-6"/>
                <w:vertAlign w:val="subscript"/>
                <w14:ligatures w14:val="none"/>
              </w:rPr>
              <w:t>trans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3A2F204E" w14:textId="77777777" w:rsidR="00373C38" w:rsidRPr="00A473C8" w:rsidRDefault="00373C38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PiB</w:t>
            </w:r>
            <w:r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 xml:space="preserve"> </w:t>
            </w:r>
          </w:p>
        </w:tc>
      </w:tr>
      <w:tr w:rsidR="00064F37" w:rsidRPr="00A473C8" w14:paraId="7C8CCBEF" w14:textId="77777777" w:rsidTr="008D3AAA">
        <w:trPr>
          <w:trHeight w:val="254"/>
        </w:trPr>
        <w:tc>
          <w:tcPr>
            <w:tcW w:w="12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0E99B" w14:textId="395B9626" w:rsidR="00064F37" w:rsidRPr="00B01904" w:rsidRDefault="00064F37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B01904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 xml:space="preserve">Temporal 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EC06A" w14:textId="77777777" w:rsidR="00064F37" w:rsidRPr="00A473C8" w:rsidRDefault="00064F37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88BEF" w14:textId="77777777" w:rsidR="00064F37" w:rsidRPr="00A473C8" w:rsidRDefault="00064F37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D191A" w14:textId="77777777" w:rsidR="00064F37" w:rsidRPr="00A473C8" w:rsidRDefault="00064F37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8ED04" w14:textId="77777777" w:rsidR="00064F37" w:rsidRPr="00A473C8" w:rsidRDefault="00064F37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95B83" w14:textId="77777777" w:rsidR="00064F37" w:rsidRPr="00A473C8" w:rsidRDefault="00064F37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89F1D" w14:textId="77777777" w:rsidR="00064F37" w:rsidRPr="00A473C8" w:rsidRDefault="00064F37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373C38" w:rsidRPr="00A473C8" w14:paraId="0057A9C4" w14:textId="77777777" w:rsidTr="008D3AAA">
        <w:trPr>
          <w:trHeight w:val="254"/>
        </w:trPr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D59C7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myg</w:t>
            </w:r>
            <w:proofErr w:type="spellEnd"/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A11C4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0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86A64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63E2A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44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BC82B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38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AFD93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ED614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59104619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87847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BanksST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B1ED9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B5801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BEACB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B2BB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8C74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1A05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3</w:t>
            </w:r>
          </w:p>
        </w:tc>
      </w:tr>
      <w:tr w:rsidR="00373C38" w:rsidRPr="00A473C8" w14:paraId="5047C402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E24E4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E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A29AE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DAC6F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D0F5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16CF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E381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9B313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7CEA491B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74DFA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u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75414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1381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1A65D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8401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610A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A7655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48BEFDCE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393C9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94CF9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AED2F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A002A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507CD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9145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6741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581187E9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BB5D4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I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B78BB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37B4C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DD286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23633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5FBFF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14BB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13</w:t>
            </w:r>
          </w:p>
        </w:tc>
      </w:tr>
      <w:tr w:rsidR="00373C38" w:rsidRPr="00A473C8" w14:paraId="5E6ED49B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7E1D8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FDA08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C587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9EAB3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DB455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C22E1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2F145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55674FF1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F37C4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B44E6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F1E93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499FD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354F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DFAF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1849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17414615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2C343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r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9E511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57D1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CB2E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6F4D8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BE885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41F4A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872C1A" w:rsidRPr="00A473C8" w14:paraId="5EC6D8C2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6A838D" w14:textId="5B21F0CD" w:rsidR="00872C1A" w:rsidRPr="00B01904" w:rsidRDefault="00872C1A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B01904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Occipi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57943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9CC4A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F21A1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9E2CC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E869F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F6BC9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373C38" w:rsidRPr="00A473C8" w14:paraId="4B8A279C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A5232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u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1556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F87E4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1536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39B39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6B50B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C50F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71768179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E6165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0B6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37BD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75401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E9E6E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0A35F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634E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03A890EC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1EC80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AD9C4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12A4A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03CE9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DA34A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E3641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45CCA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424DE6D0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C518C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er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16151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F4B3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4B726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2FB8F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94CC1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25D9B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872C1A" w:rsidRPr="00A473C8" w14:paraId="5C0C63C5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EA79B0" w14:textId="4AD4E48F" w:rsidR="00872C1A" w:rsidRPr="00B01904" w:rsidRDefault="00872C1A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B01904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Parie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B117A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A6C88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28DE0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99694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27B31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CCEF6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373C38" w:rsidRPr="00A473C8" w14:paraId="16A0B53F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C9BCB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I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1999B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A78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AB53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5501D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F54E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82E9A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37</w:t>
            </w:r>
          </w:p>
        </w:tc>
      </w:tr>
      <w:tr w:rsidR="00373C38" w:rsidRPr="00A473C8" w14:paraId="15F7EE9F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5E98F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Ist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g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EB3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575C6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3E9C5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C174B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63AF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FE6D9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373C38" w:rsidRPr="00A473C8" w14:paraId="072F638C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A10CB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31D14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F603B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B9AB8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B2BE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F48EE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DA569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6</w:t>
            </w:r>
          </w:p>
        </w:tc>
      </w:tr>
      <w:tr w:rsidR="00373C38" w:rsidRPr="00A473C8" w14:paraId="016B89E9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AA064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re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EE7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38E9E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2F8F9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63D6D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F57AF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3D3A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21</w:t>
            </w:r>
          </w:p>
        </w:tc>
      </w:tr>
      <w:tr w:rsidR="00872C1A" w:rsidRPr="00A473C8" w14:paraId="672D1CE9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9855A6" w14:textId="208A96BD" w:rsidR="00872C1A" w:rsidRPr="00B01904" w:rsidRDefault="00872C1A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B01904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Fron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A765B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3B4B9C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0959B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857C4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BC8CE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34F11" w14:textId="77777777" w:rsidR="00872C1A" w:rsidRPr="00A473C8" w:rsidRDefault="00872C1A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373C38" w:rsidRPr="00A473C8" w14:paraId="5F73D07B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653C3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a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8287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48322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765D3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A2B83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434F3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051ED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54</w:t>
            </w:r>
          </w:p>
        </w:tc>
      </w:tr>
      <w:tr w:rsidR="00373C38" w:rsidRPr="00A473C8" w14:paraId="19C8954F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1E149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O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CAF39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AE15F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4ADCF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CD628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0B55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8B6C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68</w:t>
            </w:r>
          </w:p>
        </w:tc>
      </w:tr>
      <w:tr w:rsidR="00B01904" w:rsidRPr="00A473C8" w14:paraId="6F1A9977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741CD" w14:textId="7119A5FE" w:rsidR="00B01904" w:rsidRPr="00B01904" w:rsidRDefault="00B01904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B01904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Oth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428B7" w14:textId="77777777" w:rsidR="00B01904" w:rsidRPr="00A473C8" w:rsidRDefault="00B01904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AED1E" w14:textId="77777777" w:rsidR="00B01904" w:rsidRPr="00A473C8" w:rsidRDefault="00B01904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75C50" w14:textId="77777777" w:rsidR="00B01904" w:rsidRPr="00A473C8" w:rsidRDefault="00B01904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D1651" w14:textId="77777777" w:rsidR="00B01904" w:rsidRPr="00A473C8" w:rsidRDefault="00B01904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E168A" w14:textId="77777777" w:rsidR="00B01904" w:rsidRPr="00A473C8" w:rsidRDefault="00B01904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3824D" w14:textId="77777777" w:rsidR="00B01904" w:rsidRPr="00A473C8" w:rsidRDefault="00B01904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373C38" w:rsidRPr="00A473C8" w14:paraId="5BDBBC69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4C733" w14:textId="77777777" w:rsidR="00373C38" w:rsidRPr="00A473C8" w:rsidRDefault="00373C38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I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ABEA7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0DF5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3E750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DCD71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F38AC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0968" w14:textId="77777777" w:rsidR="00373C38" w:rsidRPr="00A473C8" w:rsidRDefault="00373C38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22</w:t>
            </w:r>
          </w:p>
        </w:tc>
      </w:tr>
    </w:tbl>
    <w:p w14:paraId="7FB94D72" w14:textId="77777777" w:rsidR="0086465A" w:rsidRDefault="0086465A"/>
    <w:sectPr w:rsidR="0086465A" w:rsidSect="00172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C38"/>
    <w:rsid w:val="00024AA5"/>
    <w:rsid w:val="00027B32"/>
    <w:rsid w:val="00064F37"/>
    <w:rsid w:val="000950ED"/>
    <w:rsid w:val="000A1C2E"/>
    <w:rsid w:val="000A621D"/>
    <w:rsid w:val="001029B2"/>
    <w:rsid w:val="00120B2A"/>
    <w:rsid w:val="00153640"/>
    <w:rsid w:val="0015415C"/>
    <w:rsid w:val="00156825"/>
    <w:rsid w:val="00162134"/>
    <w:rsid w:val="00163A04"/>
    <w:rsid w:val="00172C86"/>
    <w:rsid w:val="00177CC0"/>
    <w:rsid w:val="001857B9"/>
    <w:rsid w:val="00190D31"/>
    <w:rsid w:val="001B42AE"/>
    <w:rsid w:val="001C354D"/>
    <w:rsid w:val="001D3A51"/>
    <w:rsid w:val="0025026E"/>
    <w:rsid w:val="00271335"/>
    <w:rsid w:val="002950B2"/>
    <w:rsid w:val="002D1441"/>
    <w:rsid w:val="002E5325"/>
    <w:rsid w:val="002F5B36"/>
    <w:rsid w:val="00310F8C"/>
    <w:rsid w:val="00373C38"/>
    <w:rsid w:val="00384C3F"/>
    <w:rsid w:val="003A3997"/>
    <w:rsid w:val="003C31F7"/>
    <w:rsid w:val="0042698E"/>
    <w:rsid w:val="00472878"/>
    <w:rsid w:val="00483A16"/>
    <w:rsid w:val="004B480A"/>
    <w:rsid w:val="004B55D1"/>
    <w:rsid w:val="004D5C9C"/>
    <w:rsid w:val="00505202"/>
    <w:rsid w:val="005647B3"/>
    <w:rsid w:val="00572BA3"/>
    <w:rsid w:val="005754B9"/>
    <w:rsid w:val="00593374"/>
    <w:rsid w:val="005F7134"/>
    <w:rsid w:val="00602F8A"/>
    <w:rsid w:val="00616A3F"/>
    <w:rsid w:val="00661A36"/>
    <w:rsid w:val="00685F23"/>
    <w:rsid w:val="006A2EEB"/>
    <w:rsid w:val="006A3BDF"/>
    <w:rsid w:val="006B2F00"/>
    <w:rsid w:val="006B429E"/>
    <w:rsid w:val="00703872"/>
    <w:rsid w:val="007211EF"/>
    <w:rsid w:val="00730DBD"/>
    <w:rsid w:val="00760663"/>
    <w:rsid w:val="007B029A"/>
    <w:rsid w:val="007F56EF"/>
    <w:rsid w:val="00815701"/>
    <w:rsid w:val="0086465A"/>
    <w:rsid w:val="008728B6"/>
    <w:rsid w:val="00872C1A"/>
    <w:rsid w:val="008B6395"/>
    <w:rsid w:val="008B7F7F"/>
    <w:rsid w:val="008D3AAA"/>
    <w:rsid w:val="00974A4E"/>
    <w:rsid w:val="009768C7"/>
    <w:rsid w:val="009A6A9E"/>
    <w:rsid w:val="009D09CF"/>
    <w:rsid w:val="009F1F43"/>
    <w:rsid w:val="00A20691"/>
    <w:rsid w:val="00A44772"/>
    <w:rsid w:val="00A51CB9"/>
    <w:rsid w:val="00AB7931"/>
    <w:rsid w:val="00AD0F12"/>
    <w:rsid w:val="00AE26A7"/>
    <w:rsid w:val="00AE5E10"/>
    <w:rsid w:val="00B01904"/>
    <w:rsid w:val="00B17484"/>
    <w:rsid w:val="00B94E3D"/>
    <w:rsid w:val="00BC0DD5"/>
    <w:rsid w:val="00BC1B1B"/>
    <w:rsid w:val="00C22690"/>
    <w:rsid w:val="00C66159"/>
    <w:rsid w:val="00CC1231"/>
    <w:rsid w:val="00CD0BC7"/>
    <w:rsid w:val="00CF6DBE"/>
    <w:rsid w:val="00D024CE"/>
    <w:rsid w:val="00D107DA"/>
    <w:rsid w:val="00D271E3"/>
    <w:rsid w:val="00D467BA"/>
    <w:rsid w:val="00D740C7"/>
    <w:rsid w:val="00D97248"/>
    <w:rsid w:val="00DB5A0C"/>
    <w:rsid w:val="00DD699D"/>
    <w:rsid w:val="00E07283"/>
    <w:rsid w:val="00E169D6"/>
    <w:rsid w:val="00E250BA"/>
    <w:rsid w:val="00E7097F"/>
    <w:rsid w:val="00E775A2"/>
    <w:rsid w:val="00E80E97"/>
    <w:rsid w:val="00EA3AD0"/>
    <w:rsid w:val="00EF69E0"/>
    <w:rsid w:val="00F15342"/>
    <w:rsid w:val="00F2524C"/>
    <w:rsid w:val="00F269CD"/>
    <w:rsid w:val="00F315A1"/>
    <w:rsid w:val="00F47242"/>
    <w:rsid w:val="00F53F9B"/>
    <w:rsid w:val="00F6534C"/>
    <w:rsid w:val="00F76AE1"/>
    <w:rsid w:val="00F9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3265F"/>
  <w15:chartTrackingRefBased/>
  <w15:docId w15:val="{2F17A3B5-ABB7-8B4A-9492-42AED2245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Denkinger</dc:creator>
  <cp:keywords/>
  <dc:description/>
  <cp:lastModifiedBy>Marisa Denkinger</cp:lastModifiedBy>
  <cp:revision>4</cp:revision>
  <dcterms:created xsi:type="dcterms:W3CDTF">2024-02-13T18:20:00Z</dcterms:created>
  <dcterms:modified xsi:type="dcterms:W3CDTF">2024-03-15T18:02:00Z</dcterms:modified>
</cp:coreProperties>
</file>